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2AF7" w14:textId="77777777" w:rsidR="007228AF" w:rsidRDefault="0000660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Distribution of CMM statu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7228AF" w:rsidRPr="00662F1C" w14:paraId="5ED50DC6" w14:textId="7777777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4940FD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14EFC1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E2A7B9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228AF" w:rsidRPr="00662F1C" w14:paraId="7811D63D" w14:textId="77777777">
        <w:tc>
          <w:tcPr>
            <w:tcW w:w="2977" w:type="dxa"/>
            <w:tcBorders>
              <w:top w:val="single" w:sz="4" w:space="0" w:color="auto"/>
            </w:tcBorders>
          </w:tcPr>
          <w:p w14:paraId="2E7E59A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Single CMM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4042CED0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E04C54C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EB271BE" w14:textId="77777777">
        <w:tc>
          <w:tcPr>
            <w:tcW w:w="2977" w:type="dxa"/>
          </w:tcPr>
          <w:p w14:paraId="5F54D5FF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6423921"/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CHD</w:t>
            </w:r>
          </w:p>
        </w:tc>
        <w:tc>
          <w:tcPr>
            <w:tcW w:w="2553" w:type="dxa"/>
          </w:tcPr>
          <w:p w14:paraId="54A290F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,738</w:t>
            </w:r>
          </w:p>
        </w:tc>
        <w:tc>
          <w:tcPr>
            <w:tcW w:w="2766" w:type="dxa"/>
          </w:tcPr>
          <w:p w14:paraId="7B9F70A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7228AF" w:rsidRPr="00662F1C" w14:paraId="099CCE3D" w14:textId="77777777">
        <w:tc>
          <w:tcPr>
            <w:tcW w:w="2977" w:type="dxa"/>
          </w:tcPr>
          <w:p w14:paraId="0EC2583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</w:p>
        </w:tc>
        <w:tc>
          <w:tcPr>
            <w:tcW w:w="2553" w:type="dxa"/>
          </w:tcPr>
          <w:p w14:paraId="50BF402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766" w:type="dxa"/>
          </w:tcPr>
          <w:p w14:paraId="540CC98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7228AF" w:rsidRPr="00662F1C" w14:paraId="76B85760" w14:textId="77777777">
        <w:tc>
          <w:tcPr>
            <w:tcW w:w="2977" w:type="dxa"/>
          </w:tcPr>
          <w:p w14:paraId="5FA0AD7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553" w:type="dxa"/>
          </w:tcPr>
          <w:p w14:paraId="322C582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7,314</w:t>
            </w:r>
          </w:p>
        </w:tc>
        <w:tc>
          <w:tcPr>
            <w:tcW w:w="2766" w:type="dxa"/>
          </w:tcPr>
          <w:p w14:paraId="6A3E651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7228AF" w:rsidRPr="00662F1C" w14:paraId="0C5AC8D3" w14:textId="77777777">
        <w:tc>
          <w:tcPr>
            <w:tcW w:w="2977" w:type="dxa"/>
          </w:tcPr>
          <w:p w14:paraId="18FCF70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CMM</w:t>
            </w:r>
          </w:p>
        </w:tc>
        <w:tc>
          <w:tcPr>
            <w:tcW w:w="2553" w:type="dxa"/>
          </w:tcPr>
          <w:p w14:paraId="3B9DE32B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3320CCBA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26C726F" w14:textId="77777777">
        <w:tc>
          <w:tcPr>
            <w:tcW w:w="2977" w:type="dxa"/>
          </w:tcPr>
          <w:p w14:paraId="11D7048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CHD and stroke</w:t>
            </w:r>
          </w:p>
        </w:tc>
        <w:tc>
          <w:tcPr>
            <w:tcW w:w="2553" w:type="dxa"/>
          </w:tcPr>
          <w:p w14:paraId="00D623B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766" w:type="dxa"/>
          </w:tcPr>
          <w:p w14:paraId="3223CC9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228AF" w:rsidRPr="00662F1C" w14:paraId="7D094CA1" w14:textId="77777777">
        <w:tc>
          <w:tcPr>
            <w:tcW w:w="2977" w:type="dxa"/>
          </w:tcPr>
          <w:p w14:paraId="356EC66F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CHD and diabetes</w:t>
            </w:r>
          </w:p>
        </w:tc>
        <w:tc>
          <w:tcPr>
            <w:tcW w:w="2553" w:type="dxa"/>
          </w:tcPr>
          <w:p w14:paraId="75BF51B2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6697</w:t>
            </w:r>
          </w:p>
        </w:tc>
        <w:tc>
          <w:tcPr>
            <w:tcW w:w="2766" w:type="dxa"/>
          </w:tcPr>
          <w:p w14:paraId="47AE193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7228AF" w:rsidRPr="00662F1C" w14:paraId="65A317E3" w14:textId="77777777">
        <w:tc>
          <w:tcPr>
            <w:tcW w:w="2977" w:type="dxa"/>
          </w:tcPr>
          <w:p w14:paraId="68CDC8E7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Stroke and diabetes</w:t>
            </w:r>
          </w:p>
        </w:tc>
        <w:tc>
          <w:tcPr>
            <w:tcW w:w="2553" w:type="dxa"/>
          </w:tcPr>
          <w:p w14:paraId="39A12F0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2766" w:type="dxa"/>
          </w:tcPr>
          <w:p w14:paraId="77968CC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228AF" w:rsidRPr="00662F1C" w14:paraId="65FC31E7" w14:textId="77777777">
        <w:tc>
          <w:tcPr>
            <w:tcW w:w="2977" w:type="dxa"/>
            <w:tcBorders>
              <w:bottom w:val="single" w:sz="4" w:space="0" w:color="auto"/>
            </w:tcBorders>
          </w:tcPr>
          <w:p w14:paraId="3CD853D4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CHD and stroke and diabetes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5214C93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2788E6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</w:tbl>
    <w:p w14:paraId="5A0AE619" w14:textId="64DB7ABA" w:rsidR="007228AF" w:rsidRPr="00662F1C" w:rsidRDefault="00006605">
      <w:pPr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2" w:name="_Hlk139185824"/>
      <w:bookmarkEnd w:id="1"/>
      <w:r w:rsidRPr="00662F1C">
        <w:rPr>
          <w:rFonts w:ascii="Times New Roman" w:hAnsi="Times New Roman" w:cs="Times New Roman"/>
          <w:sz w:val="24"/>
          <w:szCs w:val="24"/>
        </w:rPr>
        <w:t>CMM, cardiometabolic multimorbidity;</w:t>
      </w:r>
      <w:bookmarkEnd w:id="2"/>
      <w:r w:rsidRPr="00662F1C">
        <w:rPr>
          <w:rFonts w:ascii="Times New Roman" w:hAnsi="Times New Roman" w:cs="Times New Roman"/>
          <w:sz w:val="24"/>
          <w:szCs w:val="24"/>
        </w:rPr>
        <w:t xml:space="preserve"> CHD, coronary heart disease.</w:t>
      </w:r>
    </w:p>
    <w:sectPr w:rsidR="007228AF" w:rsidRPr="00662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DEB9B" w14:textId="77777777" w:rsidR="00124E1F" w:rsidRDefault="00124E1F" w:rsidP="007F3440">
      <w:r>
        <w:separator/>
      </w:r>
    </w:p>
  </w:endnote>
  <w:endnote w:type="continuationSeparator" w:id="0">
    <w:p w14:paraId="28F15C20" w14:textId="77777777" w:rsidR="00124E1F" w:rsidRDefault="00124E1F" w:rsidP="007F3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5B58" w14:textId="77777777" w:rsidR="00124E1F" w:rsidRDefault="00124E1F" w:rsidP="007F3440">
      <w:r>
        <w:separator/>
      </w:r>
    </w:p>
  </w:footnote>
  <w:footnote w:type="continuationSeparator" w:id="0">
    <w:p w14:paraId="5101273D" w14:textId="77777777" w:rsidR="00124E1F" w:rsidRDefault="00124E1F" w:rsidP="007F3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IyNThhYTNlOGZhOWMwMmQ5MDM3NTAwZDlhYzJhOWYifQ=="/>
  </w:docVars>
  <w:rsids>
    <w:rsidRoot w:val="005B5657"/>
    <w:rsid w:val="00006605"/>
    <w:rsid w:val="00026EAA"/>
    <w:rsid w:val="001101A0"/>
    <w:rsid w:val="00124E1F"/>
    <w:rsid w:val="00126381"/>
    <w:rsid w:val="00176F38"/>
    <w:rsid w:val="001D19DD"/>
    <w:rsid w:val="00245724"/>
    <w:rsid w:val="003967A3"/>
    <w:rsid w:val="004053D8"/>
    <w:rsid w:val="00415636"/>
    <w:rsid w:val="0043086D"/>
    <w:rsid w:val="004C77C9"/>
    <w:rsid w:val="004F229E"/>
    <w:rsid w:val="004F73F3"/>
    <w:rsid w:val="005630F4"/>
    <w:rsid w:val="005A7582"/>
    <w:rsid w:val="005B5657"/>
    <w:rsid w:val="00662F1C"/>
    <w:rsid w:val="00692043"/>
    <w:rsid w:val="007228AF"/>
    <w:rsid w:val="00774FE6"/>
    <w:rsid w:val="00784FCA"/>
    <w:rsid w:val="007A354C"/>
    <w:rsid w:val="007F3440"/>
    <w:rsid w:val="0082209E"/>
    <w:rsid w:val="008D3251"/>
    <w:rsid w:val="008D7933"/>
    <w:rsid w:val="008F038D"/>
    <w:rsid w:val="00935197"/>
    <w:rsid w:val="00962CFC"/>
    <w:rsid w:val="00A42876"/>
    <w:rsid w:val="00AC304E"/>
    <w:rsid w:val="00AC5689"/>
    <w:rsid w:val="00AE42DF"/>
    <w:rsid w:val="00B744C4"/>
    <w:rsid w:val="00BD29BE"/>
    <w:rsid w:val="00BD2B18"/>
    <w:rsid w:val="00C5368B"/>
    <w:rsid w:val="00D21546"/>
    <w:rsid w:val="00D22B01"/>
    <w:rsid w:val="00D57AF8"/>
    <w:rsid w:val="00DC49A6"/>
    <w:rsid w:val="00E27FBE"/>
    <w:rsid w:val="00EB1F89"/>
    <w:rsid w:val="00ED43AB"/>
    <w:rsid w:val="00ED5359"/>
    <w:rsid w:val="00F56E1F"/>
    <w:rsid w:val="00F851CC"/>
    <w:rsid w:val="45D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FCFC"/>
  <w15:docId w15:val="{CA199E4C-7851-4232-B59E-6E55A2A4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8">
    <w:name w:val="Revision"/>
    <w:hidden/>
    <w:uiPriority w:val="99"/>
    <w:unhideWhenUsed/>
    <w:rsid w:val="00662F1C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168</Characters>
  <Application>Microsoft Office Word</Application>
  <DocSecurity>0</DocSecurity>
  <Lines>6</Lines>
  <Paragraphs>5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ing</dc:creator>
  <cp:lastModifiedBy>zcx</cp:lastModifiedBy>
  <cp:revision>4</cp:revision>
  <dcterms:created xsi:type="dcterms:W3CDTF">2024-03-13T06:50:00Z</dcterms:created>
  <dcterms:modified xsi:type="dcterms:W3CDTF">2024-03-13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0D0D9C71A3F4079AC30E8BF37799E83_12</vt:lpwstr>
  </property>
</Properties>
</file>